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486" w:rsidRPr="003860FA" w:rsidRDefault="00605486" w:rsidP="0060548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3860FA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F049F8" w:rsidRPr="003860FA" w:rsidRDefault="00F049F8" w:rsidP="0060548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663D5A" w:rsidRPr="003860FA" w:rsidRDefault="0055495F" w:rsidP="00663D5A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 w:rsidRPr="003860FA">
        <w:rPr>
          <w:rFonts w:ascii="Times New Roman" w:hAnsi="Times New Roman"/>
          <w:b/>
          <w:sz w:val="24"/>
          <w:szCs w:val="24"/>
        </w:rPr>
        <w:t>Lack of evidence for a</w:t>
      </w:r>
      <w:r w:rsidR="00663D5A" w:rsidRPr="003860FA">
        <w:rPr>
          <w:rFonts w:ascii="Times New Roman" w:hAnsi="Times New Roman"/>
          <w:b/>
          <w:sz w:val="24"/>
          <w:szCs w:val="24"/>
        </w:rPr>
        <w:t xml:space="preserve"> causal role of </w:t>
      </w:r>
      <w:r w:rsidR="00663D5A" w:rsidRPr="003860FA">
        <w:rPr>
          <w:rFonts w:ascii="Times New Roman" w:hAnsi="Times New Roman"/>
          <w:b/>
          <w:i/>
          <w:sz w:val="24"/>
          <w:szCs w:val="24"/>
        </w:rPr>
        <w:t>CALR3</w:t>
      </w:r>
      <w:r w:rsidR="00663D5A" w:rsidRPr="003860FA">
        <w:rPr>
          <w:rFonts w:ascii="Times New Roman" w:hAnsi="Times New Roman"/>
          <w:b/>
          <w:sz w:val="24"/>
          <w:szCs w:val="24"/>
        </w:rPr>
        <w:t xml:space="preserve"> in monogenic cardiomyopathy</w:t>
      </w:r>
    </w:p>
    <w:p w:rsidR="00F049F8" w:rsidRPr="003860FA" w:rsidRDefault="00F049F8" w:rsidP="00F049F8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F049F8" w:rsidRPr="00AA6839" w:rsidRDefault="005F4C35" w:rsidP="0059520E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nl-NL"/>
        </w:rPr>
        <w:sectPr w:rsidR="00F049F8" w:rsidRPr="00AA6839" w:rsidSect="00F049F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3860FA">
        <w:rPr>
          <w:rFonts w:ascii="Times New Roman" w:hAnsi="Times New Roman"/>
          <w:sz w:val="24"/>
          <w:szCs w:val="24"/>
          <w:lang w:val="nl-NL"/>
        </w:rPr>
        <w:t>Judith M.A. Verhagen, Job H. Veldman, Paul A. v</w:t>
      </w:r>
      <w:r w:rsidR="00D11C74" w:rsidRPr="003860FA">
        <w:rPr>
          <w:rFonts w:ascii="Times New Roman" w:hAnsi="Times New Roman"/>
          <w:sz w:val="24"/>
          <w:szCs w:val="24"/>
          <w:lang w:val="nl-NL"/>
        </w:rPr>
        <w:t xml:space="preserve">an der Zwaag, Jan H. von der </w:t>
      </w:r>
      <w:proofErr w:type="spellStart"/>
      <w:r w:rsidR="00D11C74" w:rsidRPr="003860FA">
        <w:rPr>
          <w:rFonts w:ascii="Times New Roman" w:hAnsi="Times New Roman"/>
          <w:sz w:val="24"/>
          <w:szCs w:val="24"/>
          <w:lang w:val="nl-NL"/>
        </w:rPr>
        <w:t>Thü</w:t>
      </w:r>
      <w:r w:rsidRPr="003860FA">
        <w:rPr>
          <w:rFonts w:ascii="Times New Roman" w:hAnsi="Times New Roman"/>
          <w:sz w:val="24"/>
          <w:szCs w:val="24"/>
          <w:lang w:val="nl-NL"/>
        </w:rPr>
        <w:t>sen</w:t>
      </w:r>
      <w:proofErr w:type="spellEnd"/>
      <w:r w:rsidRPr="003860FA">
        <w:rPr>
          <w:rFonts w:ascii="Times New Roman" w:hAnsi="Times New Roman"/>
          <w:sz w:val="24"/>
          <w:szCs w:val="24"/>
          <w:lang w:val="nl-NL"/>
        </w:rPr>
        <w:t xml:space="preserve">, Erwin Brosens, Imke Christiaans, Dennis </w:t>
      </w:r>
      <w:proofErr w:type="spellStart"/>
      <w:r w:rsidRPr="003860FA">
        <w:rPr>
          <w:rFonts w:ascii="Times New Roman" w:hAnsi="Times New Roman"/>
          <w:sz w:val="24"/>
          <w:szCs w:val="24"/>
          <w:lang w:val="nl-NL"/>
        </w:rPr>
        <w:t>Dooijes</w:t>
      </w:r>
      <w:proofErr w:type="spellEnd"/>
      <w:r w:rsidRPr="003860FA">
        <w:rPr>
          <w:rFonts w:ascii="Times New Roman" w:hAnsi="Times New Roman"/>
          <w:sz w:val="24"/>
          <w:szCs w:val="24"/>
          <w:lang w:val="nl-NL"/>
        </w:rPr>
        <w:t xml:space="preserve">, </w:t>
      </w:r>
      <w:r w:rsidR="00C95B39" w:rsidRPr="003860FA">
        <w:rPr>
          <w:rFonts w:ascii="Times New Roman" w:hAnsi="Times New Roman"/>
          <w:sz w:val="24"/>
          <w:szCs w:val="24"/>
          <w:lang w:val="nl-NL"/>
        </w:rPr>
        <w:t>Apollonia T.J.M. Helderman-van den Enden</w:t>
      </w:r>
      <w:r w:rsidR="00D83F03" w:rsidRPr="003860FA">
        <w:rPr>
          <w:rFonts w:ascii="Times New Roman" w:hAnsi="Times New Roman"/>
          <w:sz w:val="24"/>
          <w:szCs w:val="24"/>
          <w:lang w:val="nl-NL"/>
        </w:rPr>
        <w:t>, Ronald H. Lek</w:t>
      </w:r>
      <w:r w:rsidRPr="003860FA">
        <w:rPr>
          <w:rFonts w:ascii="Times New Roman" w:hAnsi="Times New Roman"/>
          <w:sz w:val="24"/>
          <w:szCs w:val="24"/>
          <w:lang w:val="nl-NL"/>
        </w:rPr>
        <w:t>an</w:t>
      </w:r>
      <w:r w:rsidR="00D83F03" w:rsidRPr="003860FA">
        <w:rPr>
          <w:rFonts w:ascii="Times New Roman" w:hAnsi="Times New Roman"/>
          <w:sz w:val="24"/>
          <w:szCs w:val="24"/>
          <w:lang w:val="nl-NL"/>
        </w:rPr>
        <w:t>n</w:t>
      </w:r>
      <w:r w:rsidRPr="003860FA">
        <w:rPr>
          <w:rFonts w:ascii="Times New Roman" w:hAnsi="Times New Roman"/>
          <w:sz w:val="24"/>
          <w:szCs w:val="24"/>
          <w:lang w:val="nl-NL"/>
        </w:rPr>
        <w:t xml:space="preserve">e </w:t>
      </w:r>
      <w:r w:rsidRPr="00AA6839">
        <w:rPr>
          <w:rFonts w:ascii="Times New Roman" w:hAnsi="Times New Roman"/>
          <w:sz w:val="24"/>
          <w:szCs w:val="24"/>
          <w:lang w:val="nl-NL"/>
        </w:rPr>
        <w:t xml:space="preserve">Deprez, </w:t>
      </w:r>
      <w:r w:rsidR="002130FC" w:rsidRPr="00AA6839">
        <w:rPr>
          <w:rFonts w:ascii="Times New Roman" w:hAnsi="Times New Roman"/>
          <w:sz w:val="24"/>
          <w:szCs w:val="24"/>
          <w:lang w:val="nl-NL"/>
        </w:rPr>
        <w:t xml:space="preserve">Michelle Michels, Anneke M. van Mil, </w:t>
      </w:r>
      <w:r w:rsidRPr="00AA6839">
        <w:rPr>
          <w:rFonts w:ascii="Times New Roman" w:hAnsi="Times New Roman"/>
          <w:sz w:val="24"/>
          <w:szCs w:val="24"/>
          <w:lang w:val="nl-NL"/>
        </w:rPr>
        <w:t xml:space="preserve">Rogier A. Oldenburg, </w:t>
      </w:r>
      <w:r w:rsidR="002130FC" w:rsidRPr="00AA6839">
        <w:rPr>
          <w:rFonts w:ascii="Times New Roman" w:hAnsi="Times New Roman"/>
          <w:sz w:val="24"/>
          <w:szCs w:val="24"/>
          <w:lang w:val="nl-NL"/>
        </w:rPr>
        <w:t xml:space="preserve">Jasper J. van der Smagt, </w:t>
      </w:r>
      <w:r w:rsidRPr="00AA6839">
        <w:rPr>
          <w:rFonts w:ascii="Times New Roman" w:hAnsi="Times New Roman"/>
          <w:sz w:val="24"/>
          <w:szCs w:val="24"/>
          <w:lang w:val="nl-NL"/>
        </w:rPr>
        <w:t xml:space="preserve">Arthur van den Wijngaard, </w:t>
      </w:r>
      <w:r w:rsidR="00FB2705" w:rsidRPr="00AA6839">
        <w:rPr>
          <w:rFonts w:ascii="Times New Roman" w:hAnsi="Times New Roman"/>
          <w:sz w:val="24"/>
          <w:szCs w:val="24"/>
          <w:lang w:val="nl-NL"/>
        </w:rPr>
        <w:t xml:space="preserve">Marja W. Wessels, </w:t>
      </w:r>
      <w:r w:rsidRPr="00AA6839">
        <w:rPr>
          <w:rFonts w:ascii="Times New Roman" w:hAnsi="Times New Roman"/>
          <w:sz w:val="24"/>
          <w:szCs w:val="24"/>
          <w:lang w:val="nl-NL"/>
        </w:rPr>
        <w:t>Robert M.W. Hofstra, Marjon A. van Slegtenhorst, Jan D.H. Jongbloed</w:t>
      </w:r>
      <w:r w:rsidRPr="00AA6839">
        <w:rPr>
          <w:rFonts w:ascii="Times New Roman" w:hAnsi="Times New Roman"/>
          <w:sz w:val="24"/>
          <w:szCs w:val="24"/>
          <w:vertAlign w:val="superscript"/>
          <w:lang w:val="nl-NL"/>
        </w:rPr>
        <w:t xml:space="preserve"> </w:t>
      </w:r>
      <w:proofErr w:type="spellStart"/>
      <w:r w:rsidR="00185F68" w:rsidRPr="00AA6839">
        <w:rPr>
          <w:rFonts w:ascii="Times New Roman" w:hAnsi="Times New Roman"/>
          <w:sz w:val="24"/>
          <w:szCs w:val="24"/>
          <w:lang w:val="nl-NL"/>
        </w:rPr>
        <w:t>and</w:t>
      </w:r>
      <w:proofErr w:type="spellEnd"/>
      <w:r w:rsidR="00185F68" w:rsidRPr="00AA6839">
        <w:rPr>
          <w:rFonts w:ascii="Times New Roman" w:hAnsi="Times New Roman"/>
          <w:sz w:val="24"/>
          <w:szCs w:val="24"/>
          <w:lang w:val="nl-NL"/>
        </w:rPr>
        <w:t xml:space="preserve"> Ingrid M.B.H. van de Laar</w:t>
      </w:r>
    </w:p>
    <w:p w:rsidR="006A0B90" w:rsidRPr="00AA6839" w:rsidRDefault="00497B6B" w:rsidP="00A754B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6839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D7AD4" w:rsidRPr="00AA6839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="00524530" w:rsidRPr="00AA68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117C" w:rsidRPr="00AA6839">
        <w:rPr>
          <w:rFonts w:ascii="Times New Roman" w:hAnsi="Times New Roman" w:cs="Times New Roman"/>
          <w:sz w:val="24"/>
          <w:szCs w:val="24"/>
        </w:rPr>
        <w:t xml:space="preserve">Classification of additional variants </w:t>
      </w:r>
      <w:r w:rsidR="006A0B90" w:rsidRPr="00AA6839">
        <w:rPr>
          <w:rFonts w:ascii="Times New Roman" w:hAnsi="Times New Roman" w:cs="Times New Roman"/>
          <w:sz w:val="24"/>
          <w:szCs w:val="24"/>
        </w:rPr>
        <w:t xml:space="preserve">identified in this study </w:t>
      </w:r>
      <w:r w:rsidR="00FC117C" w:rsidRPr="00AA6839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CC6A0A" w:rsidRPr="00AA6839">
        <w:rPr>
          <w:rFonts w:ascii="Times New Roman" w:hAnsi="Times New Roman" w:cs="Times New Roman"/>
          <w:sz w:val="24"/>
          <w:szCs w:val="24"/>
        </w:rPr>
        <w:t xml:space="preserve">the 2015 </w:t>
      </w:r>
      <w:r w:rsidR="00157D53" w:rsidRPr="00AA6839">
        <w:rPr>
          <w:rFonts w:ascii="Times New Roman" w:hAnsi="Times New Roman" w:cs="Times New Roman"/>
          <w:sz w:val="24"/>
          <w:szCs w:val="24"/>
        </w:rPr>
        <w:t>ACMG/</w:t>
      </w:r>
      <w:r w:rsidR="006A0B90" w:rsidRPr="00AA6839">
        <w:rPr>
          <w:rFonts w:ascii="Times New Roman" w:hAnsi="Times New Roman" w:cs="Times New Roman"/>
          <w:sz w:val="24"/>
          <w:szCs w:val="24"/>
        </w:rPr>
        <w:t xml:space="preserve">AMP </w:t>
      </w:r>
      <w:r w:rsidR="00687CB7" w:rsidRPr="00AA6839">
        <w:rPr>
          <w:rFonts w:ascii="Times New Roman" w:hAnsi="Times New Roman" w:cs="Times New Roman"/>
          <w:sz w:val="24"/>
          <w:szCs w:val="24"/>
        </w:rPr>
        <w:t>criteria</w:t>
      </w:r>
    </w:p>
    <w:tbl>
      <w:tblPr>
        <w:tblW w:w="14333" w:type="dxa"/>
        <w:tblInd w:w="-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877"/>
        <w:gridCol w:w="2133"/>
        <w:gridCol w:w="1412"/>
        <w:gridCol w:w="3232"/>
        <w:gridCol w:w="2145"/>
        <w:gridCol w:w="2477"/>
      </w:tblGrid>
      <w:tr w:rsidR="00AA6839" w:rsidRPr="00AA6839" w:rsidTr="0087372E">
        <w:trPr>
          <w:trHeight w:val="300"/>
        </w:trPr>
        <w:tc>
          <w:tcPr>
            <w:tcW w:w="1057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877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cleotide change</w:t>
            </w:r>
          </w:p>
        </w:tc>
        <w:tc>
          <w:tcPr>
            <w:tcW w:w="2133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 change</w:t>
            </w:r>
          </w:p>
        </w:tc>
        <w:tc>
          <w:tcPr>
            <w:tcW w:w="1412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68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3232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2145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idence</w:t>
            </w:r>
          </w:p>
        </w:tc>
        <w:tc>
          <w:tcPr>
            <w:tcW w:w="2477" w:type="dxa"/>
          </w:tcPr>
          <w:p w:rsidR="008F12B8" w:rsidRPr="00AA6839" w:rsidRDefault="00FE61BE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CC9</w:t>
            </w:r>
          </w:p>
        </w:tc>
        <w:tc>
          <w:tcPr>
            <w:tcW w:w="1877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3640G&gt;A</w:t>
            </w:r>
          </w:p>
        </w:tc>
        <w:tc>
          <w:tcPr>
            <w:tcW w:w="2133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Ala1214Thr)</w:t>
            </w:r>
          </w:p>
        </w:tc>
        <w:tc>
          <w:tcPr>
            <w:tcW w:w="1412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8F12B8" w:rsidRPr="00AA6839" w:rsidRDefault="008F12B8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 </w:t>
            </w:r>
            <w:r w:rsidR="0072168F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45" w:type="dxa"/>
            <w:noWrap/>
          </w:tcPr>
          <w:p w:rsidR="008F12B8" w:rsidRPr="00AA6839" w:rsidRDefault="008F12B8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1 PM2 PP3 BP5</w:t>
            </w:r>
          </w:p>
        </w:tc>
        <w:tc>
          <w:tcPr>
            <w:tcW w:w="2477" w:type="dxa"/>
          </w:tcPr>
          <w:p w:rsidR="008F12B8" w:rsidRPr="00AA6839" w:rsidRDefault="008F12B8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F1F7A" w:rsidRPr="00AA6839" w:rsidRDefault="002F1F7A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N2</w:t>
            </w:r>
          </w:p>
        </w:tc>
        <w:tc>
          <w:tcPr>
            <w:tcW w:w="1877" w:type="dxa"/>
            <w:noWrap/>
          </w:tcPr>
          <w:p w:rsidR="002F1F7A" w:rsidRPr="00AA6839" w:rsidRDefault="00275705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1342G&gt;C</w:t>
            </w:r>
          </w:p>
        </w:tc>
        <w:tc>
          <w:tcPr>
            <w:tcW w:w="2133" w:type="dxa"/>
            <w:noWrap/>
          </w:tcPr>
          <w:p w:rsidR="002F1F7A" w:rsidRPr="00AA6839" w:rsidRDefault="00275705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Glu448Gln)</w:t>
            </w:r>
          </w:p>
        </w:tc>
        <w:tc>
          <w:tcPr>
            <w:tcW w:w="1412" w:type="dxa"/>
          </w:tcPr>
          <w:p w:rsidR="002F1F7A" w:rsidRPr="00AA6839" w:rsidRDefault="002F1F7A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F1F7A" w:rsidRPr="00AA6839" w:rsidRDefault="00E04FCB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F1F7A" w:rsidRPr="00AA6839" w:rsidRDefault="00432BB4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  <w:r w:rsidR="000A1C63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3</w:t>
            </w:r>
          </w:p>
        </w:tc>
        <w:tc>
          <w:tcPr>
            <w:tcW w:w="2477" w:type="dxa"/>
          </w:tcPr>
          <w:p w:rsidR="002F1F7A" w:rsidRPr="00AA6839" w:rsidRDefault="002F1F7A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TNNA3</w:t>
            </w:r>
          </w:p>
        </w:tc>
        <w:tc>
          <w:tcPr>
            <w:tcW w:w="1877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457G&gt;C</w:t>
            </w:r>
          </w:p>
        </w:tc>
        <w:tc>
          <w:tcPr>
            <w:tcW w:w="2133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Ala153Pro)</w:t>
            </w:r>
          </w:p>
        </w:tc>
        <w:tc>
          <w:tcPr>
            <w:tcW w:w="1412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8F12B8" w:rsidRPr="00AA6839" w:rsidRDefault="008F12B8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 </w:t>
            </w:r>
            <w:r w:rsidR="0072168F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2145" w:type="dxa"/>
            <w:noWrap/>
          </w:tcPr>
          <w:p w:rsidR="008F12B8" w:rsidRPr="00AA6839" w:rsidRDefault="008F12B8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P4</w:t>
            </w:r>
          </w:p>
        </w:tc>
        <w:tc>
          <w:tcPr>
            <w:tcW w:w="2477" w:type="dxa"/>
          </w:tcPr>
          <w:p w:rsidR="008F12B8" w:rsidRPr="00AA6839" w:rsidRDefault="008F12B8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8F12B8" w:rsidRPr="00AA6839" w:rsidRDefault="008F12B8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1133G&gt;A</w:t>
            </w:r>
          </w:p>
        </w:tc>
        <w:tc>
          <w:tcPr>
            <w:tcW w:w="2133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Arg378His)</w:t>
            </w:r>
          </w:p>
        </w:tc>
        <w:tc>
          <w:tcPr>
            <w:tcW w:w="1412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</w:t>
            </w:r>
            <w:r w:rsidR="0087372E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ly does not affect function</w:t>
            </w:r>
          </w:p>
        </w:tc>
        <w:tc>
          <w:tcPr>
            <w:tcW w:w="2145" w:type="dxa"/>
            <w:noWrap/>
          </w:tcPr>
          <w:p w:rsidR="008F12B8" w:rsidRPr="00AA6839" w:rsidRDefault="00C022F7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P3 </w:t>
            </w:r>
            <w:r w:rsidR="008F12B8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S1 BP6</w:t>
            </w:r>
          </w:p>
        </w:tc>
        <w:tc>
          <w:tcPr>
            <w:tcW w:w="2477" w:type="dxa"/>
          </w:tcPr>
          <w:p w:rsidR="008F12B8" w:rsidRPr="00AA6839" w:rsidRDefault="008F12B8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924DB6" w:rsidRPr="00AA6839" w:rsidRDefault="00924DB6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924DB6" w:rsidRPr="00AA6839" w:rsidRDefault="00924DB6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2378G&gt;A</w:t>
            </w:r>
          </w:p>
        </w:tc>
        <w:tc>
          <w:tcPr>
            <w:tcW w:w="2133" w:type="dxa"/>
            <w:noWrap/>
          </w:tcPr>
          <w:p w:rsidR="00924DB6" w:rsidRPr="00AA6839" w:rsidRDefault="00924DB6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hAnsi="Times New Roman" w:cs="Times New Roman"/>
                <w:sz w:val="20"/>
                <w:szCs w:val="20"/>
              </w:rPr>
              <w:t>p.(Gly793Glu)</w:t>
            </w:r>
          </w:p>
        </w:tc>
        <w:tc>
          <w:tcPr>
            <w:tcW w:w="1412" w:type="dxa"/>
          </w:tcPr>
          <w:p w:rsidR="00924DB6" w:rsidRPr="00AA6839" w:rsidRDefault="00924DB6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924DB6" w:rsidRPr="00AA6839" w:rsidRDefault="00CF0B9F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</w:t>
            </w:r>
            <w:r w:rsidR="0087372E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ly does not affect function</w:t>
            </w:r>
          </w:p>
        </w:tc>
        <w:tc>
          <w:tcPr>
            <w:tcW w:w="2145" w:type="dxa"/>
            <w:noWrap/>
          </w:tcPr>
          <w:p w:rsidR="00924DB6" w:rsidRPr="00AA6839" w:rsidRDefault="00CF0B9F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S1 </w:t>
            </w:r>
            <w:r w:rsidR="00924DB6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P5</w:t>
            </w:r>
          </w:p>
        </w:tc>
        <w:tc>
          <w:tcPr>
            <w:tcW w:w="2477" w:type="dxa"/>
          </w:tcPr>
          <w:p w:rsidR="00924DB6" w:rsidRPr="00AA6839" w:rsidRDefault="00924DB6" w:rsidP="0009149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8F12B8" w:rsidRPr="00AA6839" w:rsidRDefault="008F12B8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</w:t>
            </w:r>
          </w:p>
        </w:tc>
        <w:tc>
          <w:tcPr>
            <w:tcW w:w="1877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934G&gt;A</w:t>
            </w:r>
          </w:p>
        </w:tc>
        <w:tc>
          <w:tcPr>
            <w:tcW w:w="2133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Asp312Asn)</w:t>
            </w:r>
          </w:p>
        </w:tc>
        <w:tc>
          <w:tcPr>
            <w:tcW w:w="1412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8F12B8" w:rsidRPr="00AA6839" w:rsidRDefault="008F12B8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 </w:t>
            </w:r>
            <w:r w:rsidR="0072168F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2145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1 </w:t>
            </w:r>
            <w:r w:rsidR="00C42FC0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P3 </w:t>
            </w: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S1 </w:t>
            </w:r>
          </w:p>
        </w:tc>
        <w:tc>
          <w:tcPr>
            <w:tcW w:w="2477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Taylor</w:t>
            </w:r>
            <w:r w:rsidR="00FE61BE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, 2007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DC1DB7" w:rsidRPr="00AA6839" w:rsidRDefault="00DC1DB7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SC2</w:t>
            </w:r>
          </w:p>
        </w:tc>
        <w:tc>
          <w:tcPr>
            <w:tcW w:w="1877" w:type="dxa"/>
            <w:noWrap/>
          </w:tcPr>
          <w:p w:rsidR="00DC1DB7" w:rsidRPr="00AA6839" w:rsidRDefault="005A653B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942+3A&gt;G</w:t>
            </w:r>
          </w:p>
        </w:tc>
        <w:tc>
          <w:tcPr>
            <w:tcW w:w="2133" w:type="dxa"/>
            <w:noWrap/>
          </w:tcPr>
          <w:p w:rsidR="00DC1DB7" w:rsidRPr="00AA6839" w:rsidRDefault="005A653B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?</w:t>
            </w:r>
          </w:p>
        </w:tc>
        <w:tc>
          <w:tcPr>
            <w:tcW w:w="1412" w:type="dxa"/>
          </w:tcPr>
          <w:p w:rsidR="00DC1DB7" w:rsidRPr="00AA6839" w:rsidRDefault="00DC1DB7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DC1DB7" w:rsidRPr="00AA6839" w:rsidRDefault="00DC1DB7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DC1DB7" w:rsidRPr="00AA6839" w:rsidRDefault="00C42FC0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2 </w:t>
            </w:r>
            <w:r w:rsidR="00DC1DB7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P5</w:t>
            </w:r>
          </w:p>
        </w:tc>
        <w:tc>
          <w:tcPr>
            <w:tcW w:w="2477" w:type="dxa"/>
          </w:tcPr>
          <w:p w:rsidR="00DC1DB7" w:rsidRPr="00AA6839" w:rsidRDefault="005A653B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Cox et al., 2011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8F12B8" w:rsidRPr="00AA6839" w:rsidRDefault="008F12B8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DSP</w:t>
            </w:r>
          </w:p>
        </w:tc>
        <w:tc>
          <w:tcPr>
            <w:tcW w:w="1877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c.5449G&gt;A</w:t>
            </w:r>
          </w:p>
        </w:tc>
        <w:tc>
          <w:tcPr>
            <w:tcW w:w="2133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p.(Val1817Met)</w:t>
            </w:r>
          </w:p>
        </w:tc>
        <w:tc>
          <w:tcPr>
            <w:tcW w:w="1412" w:type="dxa"/>
          </w:tcPr>
          <w:p w:rsidR="008F12B8" w:rsidRPr="00AA6839" w:rsidRDefault="000910E6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8F12B8" w:rsidRPr="00AA6839" w:rsidRDefault="000910E6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8F12B8" w:rsidRPr="00AA6839" w:rsidRDefault="00B1717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PM2 </w:t>
            </w:r>
            <w:r w:rsidR="008D6E06"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BP4</w:t>
            </w:r>
          </w:p>
        </w:tc>
        <w:tc>
          <w:tcPr>
            <w:tcW w:w="2477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8F12B8" w:rsidRPr="00AA6839" w:rsidRDefault="008F12B8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HCN4</w:t>
            </w:r>
          </w:p>
        </w:tc>
        <w:tc>
          <w:tcPr>
            <w:tcW w:w="1877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c.1996C&gt;T</w:t>
            </w:r>
          </w:p>
        </w:tc>
        <w:tc>
          <w:tcPr>
            <w:tcW w:w="2133" w:type="dxa"/>
            <w:noWrap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p.(Arg666Trp)</w:t>
            </w:r>
          </w:p>
        </w:tc>
        <w:tc>
          <w:tcPr>
            <w:tcW w:w="1412" w:type="dxa"/>
          </w:tcPr>
          <w:p w:rsidR="008F12B8" w:rsidRPr="00AA6839" w:rsidRDefault="000910E6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8F12B8" w:rsidRPr="00AA6839" w:rsidRDefault="000910E6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8F12B8" w:rsidRPr="00AA6839" w:rsidRDefault="00157D53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1 PM2 PP3</w:t>
            </w:r>
          </w:p>
        </w:tc>
        <w:tc>
          <w:tcPr>
            <w:tcW w:w="2477" w:type="dxa"/>
          </w:tcPr>
          <w:p w:rsidR="008F12B8" w:rsidRPr="00AA6839" w:rsidRDefault="008F12B8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466CC4" w:rsidRPr="00AA6839" w:rsidRDefault="00466CC4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MA4</w:t>
            </w:r>
          </w:p>
        </w:tc>
        <w:tc>
          <w:tcPr>
            <w:tcW w:w="1877" w:type="dxa"/>
            <w:noWrap/>
          </w:tcPr>
          <w:p w:rsidR="00466CC4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578C&gt;T</w:t>
            </w:r>
          </w:p>
        </w:tc>
        <w:tc>
          <w:tcPr>
            <w:tcW w:w="2133" w:type="dxa"/>
            <w:noWrap/>
          </w:tcPr>
          <w:p w:rsidR="00466CC4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Ser193Leu)</w:t>
            </w:r>
          </w:p>
        </w:tc>
        <w:tc>
          <w:tcPr>
            <w:tcW w:w="1412" w:type="dxa"/>
          </w:tcPr>
          <w:p w:rsidR="00466CC4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466CC4" w:rsidRPr="00AA6839" w:rsidRDefault="00274186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</w:t>
            </w:r>
            <w:r w:rsidR="00D91049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wn</w:t>
            </w:r>
          </w:p>
        </w:tc>
        <w:tc>
          <w:tcPr>
            <w:tcW w:w="2145" w:type="dxa"/>
            <w:noWrap/>
          </w:tcPr>
          <w:p w:rsidR="00466CC4" w:rsidRPr="00AA6839" w:rsidRDefault="00E672A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1</w:t>
            </w:r>
          </w:p>
        </w:tc>
        <w:tc>
          <w:tcPr>
            <w:tcW w:w="2477" w:type="dxa"/>
          </w:tcPr>
          <w:p w:rsidR="00466CC4" w:rsidRPr="00AA6839" w:rsidRDefault="00466CC4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4636G&gt;A</w:t>
            </w:r>
          </w:p>
        </w:tc>
        <w:tc>
          <w:tcPr>
            <w:tcW w:w="2133" w:type="dxa"/>
            <w:noWrap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Glu1546Lys)</w:t>
            </w:r>
          </w:p>
        </w:tc>
        <w:tc>
          <w:tcPr>
            <w:tcW w:w="1412" w:type="dxa"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1 PM2</w:t>
            </w:r>
          </w:p>
        </w:tc>
        <w:tc>
          <w:tcPr>
            <w:tcW w:w="2477" w:type="dxa"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DB3</w:t>
            </w:r>
          </w:p>
        </w:tc>
        <w:tc>
          <w:tcPr>
            <w:tcW w:w="1877" w:type="dxa"/>
            <w:noWrap/>
          </w:tcPr>
          <w:p w:rsidR="002F1F7A" w:rsidRPr="00AA6839" w:rsidRDefault="009C14C2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608C&gt;T</w:t>
            </w:r>
          </w:p>
        </w:tc>
        <w:tc>
          <w:tcPr>
            <w:tcW w:w="2133" w:type="dxa"/>
            <w:noWrap/>
          </w:tcPr>
          <w:p w:rsidR="002F1F7A" w:rsidRPr="00AA6839" w:rsidRDefault="0096212E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p.(Ser203Leu)</w:t>
            </w:r>
          </w:p>
        </w:tc>
        <w:tc>
          <w:tcPr>
            <w:tcW w:w="1412" w:type="dxa"/>
          </w:tcPr>
          <w:p w:rsidR="002F1F7A" w:rsidRPr="00AA6839" w:rsidRDefault="00E21AC5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96212E" w:rsidRPr="00AA6839" w:rsidRDefault="00917E53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F1F7A" w:rsidRPr="00AA6839" w:rsidRDefault="00FA5913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PM2 </w:t>
            </w:r>
            <w:r w:rsidR="0096212E"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PP3</w:t>
            </w:r>
          </w:p>
        </w:tc>
        <w:tc>
          <w:tcPr>
            <w:tcW w:w="2477" w:type="dxa"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F1F7A" w:rsidRPr="00AA6839" w:rsidRDefault="002F1F7A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MYBPC3</w:t>
            </w:r>
          </w:p>
        </w:tc>
        <w:tc>
          <w:tcPr>
            <w:tcW w:w="1877" w:type="dxa"/>
            <w:noWrap/>
          </w:tcPr>
          <w:p w:rsidR="002F1F7A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c.442G&gt;A</w:t>
            </w:r>
          </w:p>
        </w:tc>
        <w:tc>
          <w:tcPr>
            <w:tcW w:w="2133" w:type="dxa"/>
            <w:noWrap/>
          </w:tcPr>
          <w:p w:rsidR="002F1F7A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Gly148Arg)</w:t>
            </w:r>
          </w:p>
        </w:tc>
        <w:tc>
          <w:tcPr>
            <w:tcW w:w="1412" w:type="dxa"/>
          </w:tcPr>
          <w:p w:rsidR="002F1F7A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F1F7A" w:rsidRPr="00AA6839" w:rsidRDefault="0087372E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Affects function</w:t>
            </w:r>
          </w:p>
        </w:tc>
        <w:tc>
          <w:tcPr>
            <w:tcW w:w="2145" w:type="dxa"/>
            <w:noWrap/>
          </w:tcPr>
          <w:p w:rsidR="002F1F7A" w:rsidRPr="00AA6839" w:rsidRDefault="00026955" w:rsidP="00026955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VS1 PP1(S) PS3</w:t>
            </w:r>
          </w:p>
        </w:tc>
        <w:tc>
          <w:tcPr>
            <w:tcW w:w="2477" w:type="dxa"/>
          </w:tcPr>
          <w:p w:rsidR="002F1F7A" w:rsidRPr="00AA6839" w:rsidRDefault="00AF0FCD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immerman </w:t>
            </w:r>
            <w:r w:rsidR="004F2229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t al., 2010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481C&gt;T</w:t>
            </w:r>
          </w:p>
        </w:tc>
        <w:tc>
          <w:tcPr>
            <w:tcW w:w="2133" w:type="dxa"/>
            <w:noWrap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Pro161Ser)</w:t>
            </w:r>
          </w:p>
        </w:tc>
        <w:tc>
          <w:tcPr>
            <w:tcW w:w="1412" w:type="dxa"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87372E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affects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026955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P1(S) PM2 PP3 PP5</w:t>
            </w:r>
          </w:p>
        </w:tc>
        <w:tc>
          <w:tcPr>
            <w:tcW w:w="2477" w:type="dxa"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Alders et al., 2003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2373dup</w:t>
            </w:r>
          </w:p>
        </w:tc>
        <w:tc>
          <w:tcPr>
            <w:tcW w:w="2133" w:type="dxa"/>
            <w:noWrap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Trp792Valfs*41)</w:t>
            </w:r>
          </w:p>
        </w:tc>
        <w:tc>
          <w:tcPr>
            <w:tcW w:w="1412" w:type="dxa"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0910E6" w:rsidP="000910E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fects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VS1 PS4 PP1(S) PP5</w:t>
            </w:r>
          </w:p>
        </w:tc>
        <w:tc>
          <w:tcPr>
            <w:tcW w:w="2477" w:type="dxa"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Alders et al., 2003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3323A&gt;C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Lys1108Thr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225221" w:rsidP="0053115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1 </w:t>
            </w:r>
            <w:r w:rsidR="00531150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2 PP3</w:t>
            </w:r>
          </w:p>
        </w:tc>
        <w:tc>
          <w:tcPr>
            <w:tcW w:w="247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H6</w:t>
            </w:r>
          </w:p>
        </w:tc>
        <w:tc>
          <w:tcPr>
            <w:tcW w:w="1877" w:type="dxa"/>
            <w:noWrap/>
          </w:tcPr>
          <w:p w:rsidR="00225221" w:rsidRPr="00AA6839" w:rsidRDefault="00225221" w:rsidP="00FB6A67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3932C&gt;T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Thr1311Ile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</w:t>
            </w:r>
            <w:r w:rsidR="0087372E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ly does not affect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1 PP3 BS1 BP5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H7</w:t>
            </w:r>
          </w:p>
        </w:tc>
        <w:tc>
          <w:tcPr>
            <w:tcW w:w="1877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4130C&gt;T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Thr1377Met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87372E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affects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EB5C74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S4 PM2 PP3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Kelly et al., 2018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hAnsi="Times New Roman" w:cs="Times New Roman"/>
                <w:sz w:val="20"/>
                <w:szCs w:val="20"/>
              </w:rPr>
              <w:t>c.5704G&gt;C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hAnsi="Times New Roman" w:cs="Times New Roman"/>
                <w:sz w:val="20"/>
                <w:szCs w:val="20"/>
              </w:rPr>
              <w:t>p.(Glu1902Gln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</w:t>
            </w:r>
            <w:r w:rsidR="0087372E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ly does not affect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S1 BP5</w:t>
            </w:r>
          </w:p>
        </w:tc>
        <w:tc>
          <w:tcPr>
            <w:tcW w:w="247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hiou</w:t>
            </w:r>
            <w:proofErr w:type="spellEnd"/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L2</w:t>
            </w:r>
          </w:p>
        </w:tc>
        <w:tc>
          <w:tcPr>
            <w:tcW w:w="1877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376C&gt;T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Gln126*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323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Affects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VS1 PS3 </w:t>
            </w:r>
            <w:r w:rsidR="008C4D49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2 </w:t>
            </w: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P3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PN</w:t>
            </w:r>
          </w:p>
        </w:tc>
        <w:tc>
          <w:tcPr>
            <w:tcW w:w="1877" w:type="dxa"/>
            <w:noWrap/>
            <w:hideMark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3335C&gt;T</w:t>
            </w:r>
          </w:p>
        </w:tc>
        <w:tc>
          <w:tcPr>
            <w:tcW w:w="2133" w:type="dxa"/>
            <w:noWrap/>
            <w:hideMark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Pro1112Leu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  <w:hideMark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1 PP3 BS1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Duboscq-Bidot</w:t>
            </w:r>
            <w:proofErr w:type="spellEnd"/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8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KP2</w:t>
            </w:r>
          </w:p>
        </w:tc>
        <w:tc>
          <w:tcPr>
            <w:tcW w:w="1877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101C&gt;A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Ser34Tyr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2 BP1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M20</w:t>
            </w:r>
          </w:p>
        </w:tc>
        <w:tc>
          <w:tcPr>
            <w:tcW w:w="1877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hAnsi="Times New Roman" w:cs="Times New Roman"/>
                <w:sz w:val="20"/>
                <w:szCs w:val="20"/>
              </w:rPr>
              <w:t>c.773C&gt;T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hAnsi="Times New Roman" w:cs="Times New Roman"/>
                <w:sz w:val="20"/>
                <w:szCs w:val="20"/>
              </w:rPr>
              <w:t>p.(Ser258Leu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E83C35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E3718F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2477" w:type="dxa"/>
          </w:tcPr>
          <w:p w:rsidR="00225221" w:rsidRPr="00AA6839" w:rsidRDefault="00225221" w:rsidP="00EE5BA2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N5A</w:t>
            </w:r>
          </w:p>
        </w:tc>
        <w:tc>
          <w:tcPr>
            <w:tcW w:w="1877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hAnsi="Times New Roman" w:cs="Times New Roman"/>
                <w:sz w:val="20"/>
                <w:szCs w:val="20"/>
              </w:rPr>
              <w:t>c.3578G&gt;A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hAnsi="Times New Roman" w:cs="Times New Roman"/>
                <w:sz w:val="20"/>
                <w:szCs w:val="20"/>
              </w:rPr>
              <w:t>p.(Arg1193Gln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E83C35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</w:t>
            </w:r>
            <w:r w:rsidR="0087372E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ly does not affect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S1 BP4 BP5</w:t>
            </w:r>
          </w:p>
        </w:tc>
        <w:tc>
          <w:tcPr>
            <w:tcW w:w="2477" w:type="dxa"/>
          </w:tcPr>
          <w:p w:rsidR="00225221" w:rsidRPr="00AA6839" w:rsidRDefault="007D72B8" w:rsidP="00EE5BA2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Vatta</w:t>
            </w:r>
            <w:proofErr w:type="spellEnd"/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2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TAZ</w:t>
            </w:r>
          </w:p>
        </w:tc>
        <w:tc>
          <w:tcPr>
            <w:tcW w:w="1877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774G&gt;A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Ser258Ser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mizygous</w:t>
            </w:r>
          </w:p>
        </w:tc>
        <w:tc>
          <w:tcPr>
            <w:tcW w:w="3232" w:type="dxa"/>
          </w:tcPr>
          <w:p w:rsidR="00225221" w:rsidRPr="00AA6839" w:rsidRDefault="00225221" w:rsidP="00E83C35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</w:t>
            </w:r>
            <w:r w:rsidR="0087372E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ly does not affect function</w:t>
            </w:r>
          </w:p>
        </w:tc>
        <w:tc>
          <w:tcPr>
            <w:tcW w:w="2145" w:type="dxa"/>
            <w:noWrap/>
          </w:tcPr>
          <w:p w:rsidR="00225221" w:rsidRPr="00AA6839" w:rsidRDefault="0087372E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2 </w:t>
            </w:r>
            <w:r w:rsidR="00225221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S2 BP7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NT2</w:t>
            </w:r>
          </w:p>
        </w:tc>
        <w:tc>
          <w:tcPr>
            <w:tcW w:w="1877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410A&gt;T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Gln137Leu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225221" w:rsidP="006A670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2 PP3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431G&gt;A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Arg144Gln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87372E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814C&gt;T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Gln272*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87372E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affects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VS1 PM2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N</w:t>
            </w:r>
          </w:p>
        </w:tc>
        <w:tc>
          <w:tcPr>
            <w:tcW w:w="1877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24083G&gt;C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Gly8028Ala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72168F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2 PP3</w:t>
            </w:r>
            <w:r w:rsidR="000065B5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P1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29503T&gt;C</w:t>
            </w:r>
          </w:p>
        </w:tc>
        <w:tc>
          <w:tcPr>
            <w:tcW w:w="2133" w:type="dxa"/>
            <w:noWrap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Tyr9835His)</w:t>
            </w:r>
          </w:p>
        </w:tc>
        <w:tc>
          <w:tcPr>
            <w:tcW w:w="1412" w:type="dxa"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73471F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73471F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2 PP3</w:t>
            </w:r>
            <w:r w:rsidR="001449D2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P1</w:t>
            </w:r>
          </w:p>
        </w:tc>
        <w:tc>
          <w:tcPr>
            <w:tcW w:w="247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31763-1G&gt;A</w:t>
            </w:r>
          </w:p>
        </w:tc>
        <w:tc>
          <w:tcPr>
            <w:tcW w:w="2133" w:type="dxa"/>
            <w:noWrap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?</w:t>
            </w:r>
          </w:p>
        </w:tc>
        <w:tc>
          <w:tcPr>
            <w:tcW w:w="1412" w:type="dxa"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1449D2" w:rsidP="007736AC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VS1 </w:t>
            </w:r>
            <w:r w:rsidR="00225221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S1</w:t>
            </w:r>
          </w:p>
        </w:tc>
        <w:tc>
          <w:tcPr>
            <w:tcW w:w="2477" w:type="dxa"/>
          </w:tcPr>
          <w:p w:rsidR="00225221" w:rsidRPr="00AA6839" w:rsidRDefault="007A4CF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Roberts et al., 2015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38378A&gt;G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hAnsi="Times New Roman" w:cs="Times New Roman"/>
                <w:sz w:val="20"/>
                <w:szCs w:val="20"/>
              </w:rPr>
              <w:t>p.(Lys12793Arg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</w:t>
            </w:r>
            <w:r w:rsidR="0087372E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ly does not affect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S1 </w:t>
            </w:r>
            <w:r w:rsidR="00DE6219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P1 </w:t>
            </w: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P5</w:t>
            </w:r>
          </w:p>
        </w:tc>
        <w:tc>
          <w:tcPr>
            <w:tcW w:w="247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AE51FB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52139A&gt;T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Asp17380Val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225221" w:rsidP="00744E6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P3</w:t>
            </w:r>
            <w:r w:rsidR="00DE6219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P1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AE51FB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82610G&gt;A</w:t>
            </w:r>
          </w:p>
        </w:tc>
        <w:tc>
          <w:tcPr>
            <w:tcW w:w="2133" w:type="dxa"/>
            <w:noWrap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Gly27537Asp)</w:t>
            </w:r>
          </w:p>
        </w:tc>
        <w:tc>
          <w:tcPr>
            <w:tcW w:w="141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DE6219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M2 BP1</w:t>
            </w:r>
          </w:p>
        </w:tc>
        <w:tc>
          <w:tcPr>
            <w:tcW w:w="2477" w:type="dxa"/>
          </w:tcPr>
          <w:p w:rsidR="00225221" w:rsidRPr="00AA6839" w:rsidRDefault="00225221" w:rsidP="00A754B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87722_87740del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Pro29241Leufs*24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87372E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affects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VS1 PM2</w:t>
            </w:r>
          </w:p>
        </w:tc>
        <w:tc>
          <w:tcPr>
            <w:tcW w:w="247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Jansweijer</w:t>
            </w:r>
            <w:proofErr w:type="spellEnd"/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</w:t>
            </w:r>
            <w:r w:rsidR="00AF0F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AA6839" w:rsidRPr="00AA6839" w:rsidTr="0087372E">
        <w:trPr>
          <w:trHeight w:val="205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88496T&gt;G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Leu29499Arg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P3</w:t>
            </w:r>
            <w:r w:rsidR="00DE6219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P1</w:t>
            </w:r>
          </w:p>
        </w:tc>
        <w:tc>
          <w:tcPr>
            <w:tcW w:w="247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93524G&gt;A 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Arg31175His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4C5E26" w:rsidP="004C5E26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oes not affect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S1</w:t>
            </w:r>
            <w:r w:rsidR="00DE6219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P1</w:t>
            </w:r>
          </w:p>
        </w:tc>
        <w:tc>
          <w:tcPr>
            <w:tcW w:w="247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96182T&gt;C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Ile32061Thr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P3</w:t>
            </w:r>
            <w:r w:rsidR="00DE6219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P1</w:t>
            </w:r>
          </w:p>
        </w:tc>
        <w:tc>
          <w:tcPr>
            <w:tcW w:w="247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102271C&gt;T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Arg34091Trp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roba</w:t>
            </w:r>
            <w:r w:rsidR="0087372E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ly does not affect function</w:t>
            </w:r>
          </w:p>
        </w:tc>
        <w:tc>
          <w:tcPr>
            <w:tcW w:w="2145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S1 </w:t>
            </w:r>
            <w:r w:rsidR="00DE6219"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P1 </w:t>
            </w: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P5</w:t>
            </w:r>
          </w:p>
        </w:tc>
        <w:tc>
          <w:tcPr>
            <w:tcW w:w="2477" w:type="dxa"/>
          </w:tcPr>
          <w:p w:rsidR="00225221" w:rsidRPr="00AA6839" w:rsidRDefault="007D72B8" w:rsidP="007D72B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Lange et al., 2005</w:t>
            </w:r>
          </w:p>
        </w:tc>
      </w:tr>
      <w:tr w:rsidR="00AA6839" w:rsidRPr="00AA6839" w:rsidTr="0087372E">
        <w:trPr>
          <w:trHeight w:val="300"/>
        </w:trPr>
        <w:tc>
          <w:tcPr>
            <w:tcW w:w="105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7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c.107105C&gt;T</w:t>
            </w:r>
          </w:p>
        </w:tc>
        <w:tc>
          <w:tcPr>
            <w:tcW w:w="2133" w:type="dxa"/>
            <w:noWrap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p.(Pro35702Leu)</w:t>
            </w:r>
          </w:p>
        </w:tc>
        <w:tc>
          <w:tcPr>
            <w:tcW w:w="141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3232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Effect unknown</w:t>
            </w:r>
          </w:p>
        </w:tc>
        <w:tc>
          <w:tcPr>
            <w:tcW w:w="2145" w:type="dxa"/>
            <w:noWrap/>
          </w:tcPr>
          <w:p w:rsidR="00225221" w:rsidRPr="00AA6839" w:rsidRDefault="00DE6219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839">
              <w:rPr>
                <w:rFonts w:ascii="Times New Roman" w:eastAsia="Times New Roman" w:hAnsi="Times New Roman" w:cs="Times New Roman"/>
                <w:sz w:val="20"/>
                <w:szCs w:val="20"/>
              </w:rPr>
              <w:t>BP1</w:t>
            </w:r>
          </w:p>
        </w:tc>
        <w:tc>
          <w:tcPr>
            <w:tcW w:w="2477" w:type="dxa"/>
          </w:tcPr>
          <w:p w:rsidR="00225221" w:rsidRPr="00AA6839" w:rsidRDefault="00225221" w:rsidP="002F1F7A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D7AD4" w:rsidRPr="00AA6839" w:rsidRDefault="007D7AD4" w:rsidP="00E5347B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F1F7A" w:rsidRPr="00AA6839" w:rsidRDefault="0059520E" w:rsidP="00A754B6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6839">
        <w:rPr>
          <w:rFonts w:ascii="Times New Roman" w:hAnsi="Times New Roman" w:cs="Times New Roman"/>
          <w:sz w:val="20"/>
          <w:szCs w:val="20"/>
        </w:rPr>
        <w:t xml:space="preserve">Reference sequences: </w:t>
      </w:r>
      <w:r w:rsidR="00D21013" w:rsidRPr="00AA6839">
        <w:rPr>
          <w:rFonts w:ascii="Times New Roman" w:hAnsi="Times New Roman" w:cs="Times New Roman"/>
          <w:sz w:val="20"/>
          <w:szCs w:val="20"/>
        </w:rPr>
        <w:t xml:space="preserve"> NM_020297.2 (</w:t>
      </w:r>
      <w:r w:rsidR="00D21013" w:rsidRPr="00AA6839">
        <w:rPr>
          <w:rFonts w:ascii="Times New Roman" w:hAnsi="Times New Roman" w:cs="Times New Roman"/>
          <w:i/>
          <w:sz w:val="20"/>
          <w:szCs w:val="20"/>
        </w:rPr>
        <w:t>ABCC9</w:t>
      </w:r>
      <w:r w:rsidR="00D21013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2F1F7A" w:rsidRPr="00AA6839">
        <w:rPr>
          <w:rFonts w:ascii="Times New Roman" w:hAnsi="Times New Roman" w:cs="Times New Roman"/>
          <w:sz w:val="20"/>
          <w:szCs w:val="20"/>
        </w:rPr>
        <w:t>NM_</w:t>
      </w:r>
      <w:r w:rsidR="00275705" w:rsidRPr="00AA6839">
        <w:rPr>
          <w:rFonts w:ascii="Times New Roman" w:hAnsi="Times New Roman" w:cs="Times New Roman"/>
          <w:sz w:val="20"/>
          <w:szCs w:val="20"/>
        </w:rPr>
        <w:t>001103.3</w:t>
      </w:r>
      <w:r w:rsidR="002F1F7A" w:rsidRPr="00AA6839">
        <w:rPr>
          <w:rFonts w:ascii="Times New Roman" w:hAnsi="Times New Roman" w:cs="Times New Roman"/>
          <w:sz w:val="20"/>
          <w:szCs w:val="20"/>
        </w:rPr>
        <w:t xml:space="preserve"> (</w:t>
      </w:r>
      <w:r w:rsidR="002F1F7A" w:rsidRPr="00AA6839">
        <w:rPr>
          <w:rFonts w:ascii="Times New Roman" w:hAnsi="Times New Roman" w:cs="Times New Roman"/>
          <w:i/>
          <w:sz w:val="20"/>
          <w:szCs w:val="20"/>
        </w:rPr>
        <w:t>ACTN2</w:t>
      </w:r>
      <w:r w:rsidR="002F1F7A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046749" w:rsidRPr="00AA6839">
        <w:rPr>
          <w:rFonts w:ascii="Times New Roman" w:hAnsi="Times New Roman" w:cs="Times New Roman"/>
          <w:sz w:val="20"/>
          <w:szCs w:val="20"/>
        </w:rPr>
        <w:t xml:space="preserve">NM_013266.3 </w:t>
      </w:r>
      <w:r w:rsidR="00D179CF" w:rsidRPr="00AA6839">
        <w:rPr>
          <w:rFonts w:ascii="Times New Roman" w:hAnsi="Times New Roman" w:cs="Times New Roman"/>
          <w:sz w:val="20"/>
          <w:szCs w:val="20"/>
        </w:rPr>
        <w:t>(</w:t>
      </w:r>
      <w:r w:rsidR="00D179CF" w:rsidRPr="00AA6839">
        <w:rPr>
          <w:rFonts w:ascii="Times New Roman" w:hAnsi="Times New Roman" w:cs="Times New Roman"/>
          <w:i/>
          <w:sz w:val="20"/>
          <w:szCs w:val="20"/>
        </w:rPr>
        <w:t>CTNNA3</w:t>
      </w:r>
      <w:r w:rsidR="00D179CF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D02486" w:rsidRPr="00AA6839">
        <w:rPr>
          <w:rFonts w:ascii="Times New Roman" w:hAnsi="Times New Roman" w:cs="Times New Roman"/>
          <w:sz w:val="20"/>
          <w:szCs w:val="20"/>
        </w:rPr>
        <w:t xml:space="preserve">NM_001927.3 </w:t>
      </w:r>
      <w:r w:rsidR="00661090" w:rsidRPr="00AA6839">
        <w:rPr>
          <w:rFonts w:ascii="Times New Roman" w:hAnsi="Times New Roman" w:cs="Times New Roman"/>
          <w:sz w:val="20"/>
          <w:szCs w:val="20"/>
        </w:rPr>
        <w:t>(</w:t>
      </w:r>
      <w:r w:rsidR="00661090" w:rsidRPr="00AA6839">
        <w:rPr>
          <w:rFonts w:ascii="Times New Roman" w:hAnsi="Times New Roman" w:cs="Times New Roman"/>
          <w:i/>
          <w:sz w:val="20"/>
          <w:szCs w:val="20"/>
        </w:rPr>
        <w:t>DES</w:t>
      </w:r>
      <w:r w:rsidR="00661090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C26A90" w:rsidRPr="00AA6839">
        <w:rPr>
          <w:rFonts w:ascii="Times New Roman" w:hAnsi="Times New Roman" w:cs="Times New Roman"/>
          <w:sz w:val="20"/>
          <w:szCs w:val="20"/>
        </w:rPr>
        <w:t>NM_004949.4 (</w:t>
      </w:r>
      <w:r w:rsidR="00C26A90" w:rsidRPr="00AA6839">
        <w:rPr>
          <w:rFonts w:ascii="Times New Roman" w:hAnsi="Times New Roman" w:cs="Times New Roman"/>
          <w:i/>
          <w:sz w:val="20"/>
          <w:szCs w:val="20"/>
        </w:rPr>
        <w:t>DSC2</w:t>
      </w:r>
      <w:r w:rsidR="00C26A90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3B7908" w:rsidRPr="00AA6839">
        <w:rPr>
          <w:rFonts w:ascii="Times New Roman" w:hAnsi="Times New Roman" w:cs="Times New Roman"/>
          <w:sz w:val="20"/>
          <w:szCs w:val="20"/>
        </w:rPr>
        <w:t xml:space="preserve">NM_004415.3 </w:t>
      </w:r>
      <w:r w:rsidR="00661090" w:rsidRPr="00AA6839">
        <w:rPr>
          <w:rFonts w:ascii="Times New Roman" w:hAnsi="Times New Roman" w:cs="Times New Roman"/>
          <w:sz w:val="20"/>
          <w:szCs w:val="20"/>
        </w:rPr>
        <w:t>(</w:t>
      </w:r>
      <w:r w:rsidR="00661090" w:rsidRPr="00AA6839">
        <w:rPr>
          <w:rFonts w:ascii="Times New Roman" w:hAnsi="Times New Roman" w:cs="Times New Roman"/>
          <w:i/>
          <w:sz w:val="20"/>
          <w:szCs w:val="20"/>
        </w:rPr>
        <w:t>DSP</w:t>
      </w:r>
      <w:r w:rsidR="00661090" w:rsidRPr="00AA6839">
        <w:rPr>
          <w:rFonts w:ascii="Times New Roman" w:hAnsi="Times New Roman" w:cs="Times New Roman"/>
          <w:sz w:val="20"/>
          <w:szCs w:val="20"/>
        </w:rPr>
        <w:t>),</w:t>
      </w:r>
      <w:r w:rsidR="00273B5D" w:rsidRPr="00AA6839">
        <w:rPr>
          <w:rFonts w:ascii="Times New Roman" w:hAnsi="Times New Roman" w:cs="Times New Roman"/>
          <w:sz w:val="20"/>
          <w:szCs w:val="20"/>
        </w:rPr>
        <w:t xml:space="preserve"> </w:t>
      </w:r>
      <w:r w:rsidR="003B7908" w:rsidRPr="00AA6839">
        <w:rPr>
          <w:rFonts w:ascii="Times New Roman" w:hAnsi="Times New Roman" w:cs="Times New Roman"/>
          <w:sz w:val="20"/>
          <w:szCs w:val="20"/>
        </w:rPr>
        <w:t xml:space="preserve">NM_005477.2 </w:t>
      </w:r>
      <w:r w:rsidR="00273B5D" w:rsidRPr="00AA6839">
        <w:rPr>
          <w:rFonts w:ascii="Times New Roman" w:hAnsi="Times New Roman" w:cs="Times New Roman"/>
          <w:sz w:val="20"/>
          <w:szCs w:val="20"/>
        </w:rPr>
        <w:t>(</w:t>
      </w:r>
      <w:r w:rsidR="00273B5D" w:rsidRPr="00AA6839">
        <w:rPr>
          <w:rFonts w:ascii="Times New Roman" w:hAnsi="Times New Roman" w:cs="Times New Roman"/>
          <w:i/>
          <w:sz w:val="20"/>
          <w:szCs w:val="20"/>
        </w:rPr>
        <w:t>HCN4</w:t>
      </w:r>
      <w:r w:rsidR="00466CC4" w:rsidRPr="00AA6839">
        <w:rPr>
          <w:rFonts w:ascii="Times New Roman" w:hAnsi="Times New Roman" w:cs="Times New Roman"/>
          <w:sz w:val="20"/>
          <w:szCs w:val="20"/>
        </w:rPr>
        <w:t>), NM_001105206.2 (</w:t>
      </w:r>
      <w:r w:rsidR="00466CC4" w:rsidRPr="00AA6839">
        <w:rPr>
          <w:rFonts w:ascii="Times New Roman" w:hAnsi="Times New Roman" w:cs="Times New Roman"/>
          <w:i/>
          <w:sz w:val="20"/>
          <w:szCs w:val="20"/>
        </w:rPr>
        <w:t>LAMA4</w:t>
      </w:r>
      <w:r w:rsidR="00466CC4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9C14C2" w:rsidRPr="00AA6839">
        <w:rPr>
          <w:rFonts w:ascii="Times New Roman" w:hAnsi="Times New Roman" w:cs="Times New Roman"/>
          <w:sz w:val="20"/>
          <w:szCs w:val="20"/>
        </w:rPr>
        <w:t>NM_</w:t>
      </w:r>
      <w:r w:rsidR="00EB3BE1" w:rsidRPr="00AA6839">
        <w:rPr>
          <w:rFonts w:ascii="Times New Roman" w:hAnsi="Times New Roman" w:cs="Times New Roman"/>
          <w:sz w:val="20"/>
          <w:szCs w:val="20"/>
        </w:rPr>
        <w:t>007078.2</w:t>
      </w:r>
      <w:r w:rsidR="00913544" w:rsidRPr="00AA6839">
        <w:rPr>
          <w:rFonts w:ascii="Times New Roman" w:hAnsi="Times New Roman" w:cs="Times New Roman"/>
          <w:sz w:val="20"/>
          <w:szCs w:val="20"/>
        </w:rPr>
        <w:t xml:space="preserve"> (</w:t>
      </w:r>
      <w:r w:rsidR="00913544" w:rsidRPr="00AA6839">
        <w:rPr>
          <w:rFonts w:ascii="Times New Roman" w:hAnsi="Times New Roman" w:cs="Times New Roman"/>
          <w:i/>
          <w:sz w:val="20"/>
          <w:szCs w:val="20"/>
        </w:rPr>
        <w:t>LDB3</w:t>
      </w:r>
      <w:r w:rsidR="00913544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D02486" w:rsidRPr="00AA6839">
        <w:rPr>
          <w:rFonts w:ascii="Times New Roman" w:hAnsi="Times New Roman" w:cs="Times New Roman"/>
          <w:sz w:val="20"/>
          <w:szCs w:val="20"/>
        </w:rPr>
        <w:t xml:space="preserve">NM_000256.3 </w:t>
      </w:r>
      <w:r w:rsidR="00D179CF" w:rsidRPr="00AA6839">
        <w:rPr>
          <w:rFonts w:ascii="Times New Roman" w:hAnsi="Times New Roman" w:cs="Times New Roman"/>
          <w:sz w:val="20"/>
          <w:szCs w:val="20"/>
        </w:rPr>
        <w:t>(</w:t>
      </w:r>
      <w:r w:rsidR="00D179CF" w:rsidRPr="00AA6839">
        <w:rPr>
          <w:rFonts w:ascii="Times New Roman" w:hAnsi="Times New Roman" w:cs="Times New Roman"/>
          <w:i/>
          <w:sz w:val="20"/>
          <w:szCs w:val="20"/>
        </w:rPr>
        <w:t>MYBPC3</w:t>
      </w:r>
      <w:r w:rsidR="00D179CF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9D7A40" w:rsidRPr="00AA6839">
        <w:rPr>
          <w:rFonts w:ascii="Times New Roman" w:hAnsi="Times New Roman" w:cs="Times New Roman"/>
          <w:sz w:val="20"/>
          <w:szCs w:val="20"/>
        </w:rPr>
        <w:t>NM_002471.3 (</w:t>
      </w:r>
      <w:r w:rsidR="009D7A40" w:rsidRPr="00AA6839">
        <w:rPr>
          <w:rFonts w:ascii="Times New Roman" w:hAnsi="Times New Roman" w:cs="Times New Roman"/>
          <w:i/>
          <w:sz w:val="20"/>
          <w:szCs w:val="20"/>
        </w:rPr>
        <w:t>MYH6</w:t>
      </w:r>
      <w:r w:rsidR="009D7A40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CF0B9F" w:rsidRPr="00AA6839">
        <w:rPr>
          <w:rFonts w:ascii="Times New Roman" w:hAnsi="Times New Roman" w:cs="Times New Roman"/>
          <w:sz w:val="20"/>
          <w:szCs w:val="20"/>
        </w:rPr>
        <w:t>NM_000257.3</w:t>
      </w:r>
      <w:r w:rsidR="00FC5029" w:rsidRPr="00AA6839">
        <w:rPr>
          <w:rFonts w:ascii="Times New Roman" w:hAnsi="Times New Roman" w:cs="Times New Roman"/>
          <w:sz w:val="20"/>
          <w:szCs w:val="20"/>
        </w:rPr>
        <w:t xml:space="preserve"> (</w:t>
      </w:r>
      <w:r w:rsidR="00FC5029" w:rsidRPr="00AA6839">
        <w:rPr>
          <w:rFonts w:ascii="Times New Roman" w:hAnsi="Times New Roman" w:cs="Times New Roman"/>
          <w:i/>
          <w:sz w:val="20"/>
          <w:szCs w:val="20"/>
        </w:rPr>
        <w:t>MYH7</w:t>
      </w:r>
      <w:r w:rsidR="00FC5029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046749" w:rsidRPr="00AA6839">
        <w:rPr>
          <w:rFonts w:ascii="Times New Roman" w:hAnsi="Times New Roman" w:cs="Times New Roman"/>
          <w:sz w:val="20"/>
          <w:szCs w:val="20"/>
        </w:rPr>
        <w:t xml:space="preserve">NM_000432.3 </w:t>
      </w:r>
      <w:r w:rsidR="00D179CF" w:rsidRPr="00AA6839">
        <w:rPr>
          <w:rFonts w:ascii="Times New Roman" w:hAnsi="Times New Roman" w:cs="Times New Roman"/>
          <w:sz w:val="20"/>
          <w:szCs w:val="20"/>
        </w:rPr>
        <w:t>(</w:t>
      </w:r>
      <w:r w:rsidR="00D179CF" w:rsidRPr="00AA6839">
        <w:rPr>
          <w:rFonts w:ascii="Times New Roman" w:hAnsi="Times New Roman" w:cs="Times New Roman"/>
          <w:i/>
          <w:sz w:val="20"/>
          <w:szCs w:val="20"/>
        </w:rPr>
        <w:t>MYL2</w:t>
      </w:r>
      <w:r w:rsidR="00D179CF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8B67F6" w:rsidRPr="00AA6839">
        <w:rPr>
          <w:rFonts w:ascii="Times New Roman" w:hAnsi="Times New Roman" w:cs="Times New Roman"/>
          <w:sz w:val="20"/>
          <w:szCs w:val="20"/>
        </w:rPr>
        <w:t>NM_032578.3</w:t>
      </w:r>
      <w:r w:rsidR="00946D4C" w:rsidRPr="00AA6839">
        <w:rPr>
          <w:rFonts w:ascii="Times New Roman" w:hAnsi="Times New Roman" w:cs="Times New Roman"/>
          <w:sz w:val="20"/>
          <w:szCs w:val="20"/>
        </w:rPr>
        <w:t xml:space="preserve"> </w:t>
      </w:r>
      <w:r w:rsidR="00D179CF" w:rsidRPr="00AA6839">
        <w:rPr>
          <w:rFonts w:ascii="Times New Roman" w:hAnsi="Times New Roman" w:cs="Times New Roman"/>
          <w:sz w:val="20"/>
          <w:szCs w:val="20"/>
        </w:rPr>
        <w:t>(</w:t>
      </w:r>
      <w:r w:rsidR="00D179CF" w:rsidRPr="00AA6839">
        <w:rPr>
          <w:rFonts w:ascii="Times New Roman" w:hAnsi="Times New Roman" w:cs="Times New Roman"/>
          <w:i/>
          <w:sz w:val="20"/>
          <w:szCs w:val="20"/>
        </w:rPr>
        <w:t>MYPN</w:t>
      </w:r>
      <w:r w:rsidR="00D179CF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046749" w:rsidRPr="00AA6839">
        <w:rPr>
          <w:rFonts w:ascii="Times New Roman" w:hAnsi="Times New Roman" w:cs="Times New Roman"/>
          <w:sz w:val="20"/>
          <w:szCs w:val="20"/>
        </w:rPr>
        <w:t xml:space="preserve">NM_004572.3 </w:t>
      </w:r>
      <w:r w:rsidR="00273B5D" w:rsidRPr="00AA6839">
        <w:rPr>
          <w:rFonts w:ascii="Times New Roman" w:hAnsi="Times New Roman" w:cs="Times New Roman"/>
          <w:sz w:val="20"/>
          <w:szCs w:val="20"/>
        </w:rPr>
        <w:t>(</w:t>
      </w:r>
      <w:r w:rsidR="00273B5D" w:rsidRPr="00AA6839">
        <w:rPr>
          <w:rFonts w:ascii="Times New Roman" w:hAnsi="Times New Roman" w:cs="Times New Roman"/>
          <w:i/>
          <w:sz w:val="20"/>
          <w:szCs w:val="20"/>
        </w:rPr>
        <w:t>PKP2</w:t>
      </w:r>
      <w:r w:rsidR="00273B5D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2F1F7A" w:rsidRPr="00AA6839">
        <w:rPr>
          <w:rFonts w:ascii="Times New Roman" w:hAnsi="Times New Roman" w:cs="Times New Roman"/>
          <w:sz w:val="20"/>
          <w:szCs w:val="20"/>
        </w:rPr>
        <w:t>NM_001134363.2 (</w:t>
      </w:r>
      <w:r w:rsidR="002F1F7A" w:rsidRPr="00AA6839">
        <w:rPr>
          <w:rFonts w:ascii="Times New Roman" w:hAnsi="Times New Roman" w:cs="Times New Roman"/>
          <w:i/>
          <w:sz w:val="20"/>
          <w:szCs w:val="20"/>
        </w:rPr>
        <w:t>RBM20</w:t>
      </w:r>
      <w:r w:rsidR="002F1F7A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924DB6" w:rsidRPr="00AA6839">
        <w:rPr>
          <w:rFonts w:ascii="Times New Roman" w:hAnsi="Times New Roman" w:cs="Times New Roman"/>
          <w:sz w:val="20"/>
          <w:szCs w:val="20"/>
        </w:rPr>
        <w:t>NM_</w:t>
      </w:r>
      <w:r w:rsidR="00E20A60" w:rsidRPr="00AA6839">
        <w:rPr>
          <w:rFonts w:ascii="Times New Roman" w:hAnsi="Times New Roman" w:cs="Times New Roman"/>
          <w:sz w:val="20"/>
          <w:szCs w:val="20"/>
        </w:rPr>
        <w:t>198056.2</w:t>
      </w:r>
      <w:r w:rsidR="00924DB6" w:rsidRPr="00AA6839">
        <w:rPr>
          <w:rFonts w:ascii="Times New Roman" w:hAnsi="Times New Roman" w:cs="Times New Roman"/>
          <w:sz w:val="20"/>
          <w:szCs w:val="20"/>
        </w:rPr>
        <w:t xml:space="preserve"> (</w:t>
      </w:r>
      <w:r w:rsidR="00924DB6" w:rsidRPr="00AA6839">
        <w:rPr>
          <w:rFonts w:ascii="Times New Roman" w:hAnsi="Times New Roman" w:cs="Times New Roman"/>
          <w:i/>
          <w:sz w:val="20"/>
          <w:szCs w:val="20"/>
        </w:rPr>
        <w:t>SCN5A</w:t>
      </w:r>
      <w:r w:rsidR="00924DB6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9D5F56" w:rsidRPr="00AA6839">
        <w:rPr>
          <w:rFonts w:ascii="Times New Roman" w:hAnsi="Times New Roman" w:cs="Times New Roman"/>
          <w:sz w:val="20"/>
          <w:szCs w:val="20"/>
        </w:rPr>
        <w:t>NM_000116.3 (</w:t>
      </w:r>
      <w:r w:rsidR="009D5F56" w:rsidRPr="00AA6839">
        <w:rPr>
          <w:rFonts w:ascii="Times New Roman" w:hAnsi="Times New Roman" w:cs="Times New Roman"/>
          <w:i/>
          <w:sz w:val="20"/>
          <w:szCs w:val="20"/>
        </w:rPr>
        <w:t>TAZ</w:t>
      </w:r>
      <w:r w:rsidR="009D5F56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3B7908" w:rsidRPr="00AA6839">
        <w:rPr>
          <w:rFonts w:ascii="Times New Roman" w:hAnsi="Times New Roman" w:cs="Times New Roman"/>
          <w:sz w:val="20"/>
          <w:szCs w:val="20"/>
        </w:rPr>
        <w:t xml:space="preserve">NM_001001430.2 </w:t>
      </w:r>
      <w:r w:rsidR="00273B5D" w:rsidRPr="00AA6839">
        <w:rPr>
          <w:rFonts w:ascii="Times New Roman" w:hAnsi="Times New Roman" w:cs="Times New Roman"/>
          <w:sz w:val="20"/>
          <w:szCs w:val="20"/>
        </w:rPr>
        <w:t>(</w:t>
      </w:r>
      <w:r w:rsidR="00273B5D" w:rsidRPr="00AA6839">
        <w:rPr>
          <w:rFonts w:ascii="Times New Roman" w:hAnsi="Times New Roman" w:cs="Times New Roman"/>
          <w:i/>
          <w:sz w:val="20"/>
          <w:szCs w:val="20"/>
        </w:rPr>
        <w:t>TNNT2</w:t>
      </w:r>
      <w:r w:rsidR="00273B5D" w:rsidRPr="00AA6839">
        <w:rPr>
          <w:rFonts w:ascii="Times New Roman" w:hAnsi="Times New Roman" w:cs="Times New Roman"/>
          <w:sz w:val="20"/>
          <w:szCs w:val="20"/>
        </w:rPr>
        <w:t xml:space="preserve">), </w:t>
      </w:r>
      <w:r w:rsidR="008B67F6" w:rsidRPr="00AA6839">
        <w:rPr>
          <w:rStyle w:val="ddulregtext2"/>
          <w:rFonts w:ascii="Times New Roman" w:hAnsi="Times New Roman" w:cs="Times New Roman"/>
          <w:color w:val="auto"/>
          <w:sz w:val="20"/>
          <w:szCs w:val="20"/>
        </w:rPr>
        <w:t>NG_011618.3</w:t>
      </w:r>
      <w:r w:rsidR="00125226" w:rsidRPr="00AA6839">
        <w:rPr>
          <w:rFonts w:ascii="Times New Roman" w:hAnsi="Times New Roman" w:cs="Times New Roman"/>
          <w:sz w:val="20"/>
          <w:szCs w:val="20"/>
        </w:rPr>
        <w:t>, NM_001267550.2</w:t>
      </w:r>
      <w:r w:rsidR="00D179CF" w:rsidRPr="00AA6839">
        <w:rPr>
          <w:rFonts w:ascii="Times New Roman" w:hAnsi="Times New Roman" w:cs="Times New Roman"/>
          <w:sz w:val="20"/>
          <w:szCs w:val="20"/>
        </w:rPr>
        <w:t xml:space="preserve"> </w:t>
      </w:r>
      <w:r w:rsidR="00661090" w:rsidRPr="00AA6839">
        <w:rPr>
          <w:rFonts w:ascii="Times New Roman" w:hAnsi="Times New Roman" w:cs="Times New Roman"/>
          <w:sz w:val="20"/>
          <w:szCs w:val="20"/>
        </w:rPr>
        <w:t>(</w:t>
      </w:r>
      <w:r w:rsidR="00661090" w:rsidRPr="00AA6839">
        <w:rPr>
          <w:rFonts w:ascii="Times New Roman" w:hAnsi="Times New Roman" w:cs="Times New Roman"/>
          <w:i/>
          <w:sz w:val="20"/>
          <w:szCs w:val="20"/>
        </w:rPr>
        <w:t>TTN</w:t>
      </w:r>
      <w:r w:rsidR="009D5F56" w:rsidRPr="00AA6839">
        <w:rPr>
          <w:rFonts w:ascii="Times New Roman" w:hAnsi="Times New Roman" w:cs="Times New Roman"/>
          <w:sz w:val="20"/>
          <w:szCs w:val="20"/>
        </w:rPr>
        <w:t>).</w:t>
      </w:r>
      <w:r w:rsidR="00432BB4" w:rsidRPr="00AA6839">
        <w:rPr>
          <w:rFonts w:ascii="Times New Roman" w:hAnsi="Times New Roman" w:cs="Times New Roman"/>
          <w:sz w:val="20"/>
          <w:szCs w:val="20"/>
        </w:rPr>
        <w:t xml:space="preserve"> Note: PM2 was applied when a variant was absent or extremely rare (&lt;0.004</w:t>
      </w:r>
      <w:r w:rsidR="000D1340" w:rsidRPr="00AA6839">
        <w:rPr>
          <w:rFonts w:ascii="Times New Roman" w:hAnsi="Times New Roman" w:cs="Times New Roman"/>
          <w:sz w:val="20"/>
          <w:szCs w:val="20"/>
        </w:rPr>
        <w:t>%) in large population cohorts</w:t>
      </w:r>
      <w:r w:rsidR="00432BB4" w:rsidRPr="00AA6839">
        <w:rPr>
          <w:rFonts w:ascii="Times New Roman" w:hAnsi="Times New Roman" w:cs="Times New Roman"/>
          <w:sz w:val="20"/>
          <w:szCs w:val="20"/>
        </w:rPr>
        <w:t xml:space="preserve">, as proposed by </w:t>
      </w:r>
      <w:proofErr w:type="spellStart"/>
      <w:r w:rsidR="00432BB4" w:rsidRPr="00AA6839">
        <w:rPr>
          <w:rFonts w:ascii="Times New Roman" w:hAnsi="Times New Roman" w:cs="Times New Roman"/>
          <w:sz w:val="20"/>
          <w:szCs w:val="20"/>
        </w:rPr>
        <w:t>ClinGen’s</w:t>
      </w:r>
      <w:proofErr w:type="spellEnd"/>
      <w:r w:rsidR="00432BB4" w:rsidRPr="00AA6839">
        <w:rPr>
          <w:rFonts w:ascii="Times New Roman" w:hAnsi="Times New Roman" w:cs="Times New Roman"/>
          <w:sz w:val="20"/>
          <w:szCs w:val="20"/>
        </w:rPr>
        <w:t xml:space="preserve"> Inherited Cardiomyopathy Expert Panel (Kelly et al, 2018: PMID 29300372) .</w:t>
      </w:r>
    </w:p>
    <w:p w:rsidR="003156F1" w:rsidRPr="00AA6839" w:rsidRDefault="002F1F7A" w:rsidP="00A754B6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6839">
        <w:rPr>
          <w:rFonts w:ascii="Times New Roman" w:hAnsi="Times New Roman" w:cs="Times New Roman"/>
          <w:sz w:val="20"/>
          <w:szCs w:val="20"/>
        </w:rPr>
        <w:br w:type="page"/>
      </w:r>
      <w:r w:rsidR="003156F1" w:rsidRPr="00AA6839">
        <w:rPr>
          <w:rFonts w:ascii="Times New Roman" w:hAnsi="Times New Roman" w:cs="Times New Roman"/>
          <w:b/>
          <w:sz w:val="24"/>
          <w:szCs w:val="24"/>
        </w:rPr>
        <w:t>Supplemental Table 2.</w:t>
      </w:r>
      <w:r w:rsidR="003156F1" w:rsidRPr="00AA6839">
        <w:rPr>
          <w:rFonts w:ascii="Times New Roman" w:hAnsi="Times New Roman" w:cs="Times New Roman"/>
          <w:sz w:val="24"/>
          <w:szCs w:val="24"/>
        </w:rPr>
        <w:t xml:space="preserve"> Haplotype associated with the </w:t>
      </w:r>
      <w:r w:rsidR="003156F1" w:rsidRPr="00AA6839">
        <w:rPr>
          <w:rFonts w:ascii="Times New Roman" w:hAnsi="Times New Roman" w:cs="Times New Roman"/>
          <w:i/>
          <w:sz w:val="24"/>
          <w:szCs w:val="24"/>
        </w:rPr>
        <w:t>CALR3</w:t>
      </w:r>
      <w:r w:rsidR="003156F1" w:rsidRPr="00AA6839">
        <w:rPr>
          <w:rFonts w:ascii="Times New Roman" w:hAnsi="Times New Roman" w:cs="Times New Roman"/>
          <w:sz w:val="24"/>
          <w:szCs w:val="24"/>
        </w:rPr>
        <w:t xml:space="preserve"> c.564del variant in the index patients</w:t>
      </w:r>
    </w:p>
    <w:tbl>
      <w:tblPr>
        <w:tblpPr w:leftFromText="180" w:rightFromText="180" w:vertAnchor="text" w:horzAnchor="margin" w:tblpX="-703" w:tblpY="323"/>
        <w:tblW w:w="5620" w:type="pct"/>
        <w:tblLayout w:type="fixed"/>
        <w:tblLook w:val="04A0" w:firstRow="1" w:lastRow="0" w:firstColumn="1" w:lastColumn="0" w:noHBand="0" w:noVBand="1"/>
      </w:tblPr>
      <w:tblGrid>
        <w:gridCol w:w="853"/>
        <w:gridCol w:w="886"/>
        <w:gridCol w:w="545"/>
        <w:gridCol w:w="551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30"/>
      </w:tblGrid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370" w:type="pct"/>
            <w:gridSpan w:val="2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-III: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-III:2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-II:1</w:t>
            </w:r>
          </w:p>
        </w:tc>
        <w:tc>
          <w:tcPr>
            <w:tcW w:w="368" w:type="pct"/>
            <w:gridSpan w:val="2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-II: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-III:1</w:t>
            </w:r>
          </w:p>
        </w:tc>
        <w:tc>
          <w:tcPr>
            <w:tcW w:w="368" w:type="pct"/>
            <w:gridSpan w:val="2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-II: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-II:1</w:t>
            </w:r>
          </w:p>
        </w:tc>
        <w:tc>
          <w:tcPr>
            <w:tcW w:w="368" w:type="pct"/>
            <w:gridSpan w:val="2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-II: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-II:2</w:t>
            </w:r>
          </w:p>
        </w:tc>
        <w:tc>
          <w:tcPr>
            <w:tcW w:w="368" w:type="pct"/>
            <w:gridSpan w:val="2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J-II: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-II:1</w:t>
            </w:r>
          </w:p>
        </w:tc>
        <w:tc>
          <w:tcPr>
            <w:tcW w:w="363" w:type="pct"/>
            <w:gridSpan w:val="2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-II:1</w:t>
            </w:r>
          </w:p>
        </w:tc>
      </w:tr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D19S58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628156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D19S2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667226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</w:tr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D19S7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992789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D19S9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61017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</w:tr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LR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c.564del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D19S1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868262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D19S8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7134083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D19S4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7297335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AA6839" w:rsidRPr="00AA6839" w:rsidTr="003156F1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D19S9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7817874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4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156F1" w:rsidRPr="00AA6839" w:rsidRDefault="003156F1" w:rsidP="00A754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839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</w:tr>
    </w:tbl>
    <w:p w:rsidR="003156F1" w:rsidRPr="00AA6839" w:rsidRDefault="003156F1" w:rsidP="00A754B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156F1" w:rsidRPr="00AA6839" w:rsidRDefault="003156F1" w:rsidP="00A754B6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AA6839">
        <w:rPr>
          <w:rFonts w:ascii="Times New Roman" w:hAnsi="Times New Roman" w:cs="Times New Roman"/>
          <w:sz w:val="20"/>
          <w:szCs w:val="24"/>
        </w:rPr>
        <w:t xml:space="preserve">Values represent the length of amplified fragments. The shared haplotype surrounding the </w:t>
      </w:r>
      <w:r w:rsidRPr="00AA6839">
        <w:rPr>
          <w:rFonts w:ascii="Times New Roman" w:hAnsi="Times New Roman" w:cs="Times New Roman"/>
          <w:i/>
          <w:sz w:val="20"/>
          <w:szCs w:val="24"/>
        </w:rPr>
        <w:t>CALR3</w:t>
      </w:r>
      <w:r w:rsidRPr="00AA6839">
        <w:rPr>
          <w:rFonts w:ascii="Times New Roman" w:hAnsi="Times New Roman" w:cs="Times New Roman"/>
          <w:sz w:val="20"/>
          <w:szCs w:val="24"/>
        </w:rPr>
        <w:t xml:space="preserve"> c.564del variant is marked in grey. In families A, B, C, D and E more than one family member was genotyped. For clarity, only the index patients are displayed here.</w:t>
      </w:r>
    </w:p>
    <w:p w:rsidR="00E1112F" w:rsidRPr="00524530" w:rsidRDefault="00E1112F" w:rsidP="00561BF2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1112F" w:rsidRPr="00524530" w:rsidSect="00F049F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72E" w:rsidRDefault="0087372E" w:rsidP="0087372E">
      <w:pPr>
        <w:spacing w:after="0" w:line="240" w:lineRule="auto"/>
      </w:pPr>
      <w:r>
        <w:separator/>
      </w:r>
    </w:p>
  </w:endnote>
  <w:endnote w:type="continuationSeparator" w:id="0">
    <w:p w:rsidR="0087372E" w:rsidRDefault="0087372E" w:rsidP="00873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72E" w:rsidRDefault="0087372E" w:rsidP="0087372E">
      <w:pPr>
        <w:spacing w:after="0" w:line="240" w:lineRule="auto"/>
      </w:pPr>
      <w:r>
        <w:separator/>
      </w:r>
    </w:p>
  </w:footnote>
  <w:footnote w:type="continuationSeparator" w:id="0">
    <w:p w:rsidR="0087372E" w:rsidRDefault="0087372E" w:rsidP="008737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63A"/>
    <w:rsid w:val="00003B37"/>
    <w:rsid w:val="000065B5"/>
    <w:rsid w:val="00025279"/>
    <w:rsid w:val="00026955"/>
    <w:rsid w:val="00027183"/>
    <w:rsid w:val="00046749"/>
    <w:rsid w:val="000668B2"/>
    <w:rsid w:val="000910E6"/>
    <w:rsid w:val="00091490"/>
    <w:rsid w:val="00092D33"/>
    <w:rsid w:val="00095FF6"/>
    <w:rsid w:val="000A1C63"/>
    <w:rsid w:val="000B1B98"/>
    <w:rsid w:val="000B41BA"/>
    <w:rsid w:val="000B547F"/>
    <w:rsid w:val="000D1340"/>
    <w:rsid w:val="000E6B39"/>
    <w:rsid w:val="000F47EF"/>
    <w:rsid w:val="001001CE"/>
    <w:rsid w:val="00102F95"/>
    <w:rsid w:val="00105438"/>
    <w:rsid w:val="00105CD1"/>
    <w:rsid w:val="00106EED"/>
    <w:rsid w:val="0011326F"/>
    <w:rsid w:val="00120E66"/>
    <w:rsid w:val="00121B10"/>
    <w:rsid w:val="00125226"/>
    <w:rsid w:val="0014115D"/>
    <w:rsid w:val="00143367"/>
    <w:rsid w:val="001449D2"/>
    <w:rsid w:val="00146D8F"/>
    <w:rsid w:val="00157D53"/>
    <w:rsid w:val="00175265"/>
    <w:rsid w:val="0018526D"/>
    <w:rsid w:val="00185F68"/>
    <w:rsid w:val="00196C4D"/>
    <w:rsid w:val="001A1F31"/>
    <w:rsid w:val="001B272E"/>
    <w:rsid w:val="001B7BBF"/>
    <w:rsid w:val="001E4B4F"/>
    <w:rsid w:val="001F1C53"/>
    <w:rsid w:val="001F40D5"/>
    <w:rsid w:val="001F51D3"/>
    <w:rsid w:val="001F65E8"/>
    <w:rsid w:val="00200ED0"/>
    <w:rsid w:val="002130FC"/>
    <w:rsid w:val="00215B4C"/>
    <w:rsid w:val="00225221"/>
    <w:rsid w:val="00233472"/>
    <w:rsid w:val="00244FF2"/>
    <w:rsid w:val="00273B5D"/>
    <w:rsid w:val="00274186"/>
    <w:rsid w:val="00275705"/>
    <w:rsid w:val="002838A0"/>
    <w:rsid w:val="0029256D"/>
    <w:rsid w:val="002A5321"/>
    <w:rsid w:val="002B1E6B"/>
    <w:rsid w:val="002C3254"/>
    <w:rsid w:val="002D1D4E"/>
    <w:rsid w:val="002D43B8"/>
    <w:rsid w:val="002F1F7A"/>
    <w:rsid w:val="002F4B9F"/>
    <w:rsid w:val="003043F6"/>
    <w:rsid w:val="00306EC7"/>
    <w:rsid w:val="003156F1"/>
    <w:rsid w:val="00340987"/>
    <w:rsid w:val="00352F2B"/>
    <w:rsid w:val="003860FA"/>
    <w:rsid w:val="003B428B"/>
    <w:rsid w:val="003B7908"/>
    <w:rsid w:val="003D430F"/>
    <w:rsid w:val="003E089B"/>
    <w:rsid w:val="003E18A8"/>
    <w:rsid w:val="003F213C"/>
    <w:rsid w:val="00432BB4"/>
    <w:rsid w:val="00434949"/>
    <w:rsid w:val="00434AA4"/>
    <w:rsid w:val="0044035A"/>
    <w:rsid w:val="004535FA"/>
    <w:rsid w:val="0045363A"/>
    <w:rsid w:val="004567F0"/>
    <w:rsid w:val="00466CC4"/>
    <w:rsid w:val="00477867"/>
    <w:rsid w:val="0048327F"/>
    <w:rsid w:val="0049563E"/>
    <w:rsid w:val="00497A6E"/>
    <w:rsid w:val="00497B6B"/>
    <w:rsid w:val="004A4BF0"/>
    <w:rsid w:val="004A6E6D"/>
    <w:rsid w:val="004A7235"/>
    <w:rsid w:val="004B6DCF"/>
    <w:rsid w:val="004B78ED"/>
    <w:rsid w:val="004C5E26"/>
    <w:rsid w:val="004D56D5"/>
    <w:rsid w:val="004E5FFC"/>
    <w:rsid w:val="004F2229"/>
    <w:rsid w:val="00524530"/>
    <w:rsid w:val="005306FD"/>
    <w:rsid w:val="00531150"/>
    <w:rsid w:val="0055495F"/>
    <w:rsid w:val="00561BF2"/>
    <w:rsid w:val="0056629B"/>
    <w:rsid w:val="00594B28"/>
    <w:rsid w:val="0059520E"/>
    <w:rsid w:val="00597B87"/>
    <w:rsid w:val="005A653B"/>
    <w:rsid w:val="005B3F8E"/>
    <w:rsid w:val="005E024C"/>
    <w:rsid w:val="005E7197"/>
    <w:rsid w:val="005F1E57"/>
    <w:rsid w:val="005F4C35"/>
    <w:rsid w:val="00605486"/>
    <w:rsid w:val="006139A3"/>
    <w:rsid w:val="0063752A"/>
    <w:rsid w:val="00661090"/>
    <w:rsid w:val="00663D5A"/>
    <w:rsid w:val="0068032E"/>
    <w:rsid w:val="00687CB7"/>
    <w:rsid w:val="00693F30"/>
    <w:rsid w:val="006A0B90"/>
    <w:rsid w:val="006A1306"/>
    <w:rsid w:val="006A463C"/>
    <w:rsid w:val="006A6700"/>
    <w:rsid w:val="006B7ECD"/>
    <w:rsid w:val="006F701D"/>
    <w:rsid w:val="00703632"/>
    <w:rsid w:val="00710F87"/>
    <w:rsid w:val="0072168F"/>
    <w:rsid w:val="0073471F"/>
    <w:rsid w:val="00734EDC"/>
    <w:rsid w:val="00744370"/>
    <w:rsid w:val="00744E60"/>
    <w:rsid w:val="007736AC"/>
    <w:rsid w:val="007759C2"/>
    <w:rsid w:val="007A14F4"/>
    <w:rsid w:val="007A4CF1"/>
    <w:rsid w:val="007B4455"/>
    <w:rsid w:val="007C3059"/>
    <w:rsid w:val="007D00E6"/>
    <w:rsid w:val="007D260A"/>
    <w:rsid w:val="007D72B8"/>
    <w:rsid w:val="007D7AD4"/>
    <w:rsid w:val="007F0465"/>
    <w:rsid w:val="0081033D"/>
    <w:rsid w:val="00827FA3"/>
    <w:rsid w:val="0087372E"/>
    <w:rsid w:val="008764AE"/>
    <w:rsid w:val="008962DF"/>
    <w:rsid w:val="008A37D0"/>
    <w:rsid w:val="008B67F6"/>
    <w:rsid w:val="008B7536"/>
    <w:rsid w:val="008C4BEB"/>
    <w:rsid w:val="008C4D49"/>
    <w:rsid w:val="008D348D"/>
    <w:rsid w:val="008D6E06"/>
    <w:rsid w:val="008E6FDB"/>
    <w:rsid w:val="008F12B8"/>
    <w:rsid w:val="0090297E"/>
    <w:rsid w:val="00910D66"/>
    <w:rsid w:val="00913544"/>
    <w:rsid w:val="00917E53"/>
    <w:rsid w:val="009201CA"/>
    <w:rsid w:val="0092403A"/>
    <w:rsid w:val="00924DB6"/>
    <w:rsid w:val="009314E3"/>
    <w:rsid w:val="00946D4C"/>
    <w:rsid w:val="0096212E"/>
    <w:rsid w:val="00966F61"/>
    <w:rsid w:val="00994C05"/>
    <w:rsid w:val="009A1565"/>
    <w:rsid w:val="009A6E2A"/>
    <w:rsid w:val="009A7EF8"/>
    <w:rsid w:val="009C14C2"/>
    <w:rsid w:val="009C7516"/>
    <w:rsid w:val="009D370D"/>
    <w:rsid w:val="009D5F56"/>
    <w:rsid w:val="009D7A40"/>
    <w:rsid w:val="00A17497"/>
    <w:rsid w:val="00A24940"/>
    <w:rsid w:val="00A45B9E"/>
    <w:rsid w:val="00A6145F"/>
    <w:rsid w:val="00A754B6"/>
    <w:rsid w:val="00AA21FE"/>
    <w:rsid w:val="00AA244B"/>
    <w:rsid w:val="00AA6839"/>
    <w:rsid w:val="00AB4014"/>
    <w:rsid w:val="00AB5DC0"/>
    <w:rsid w:val="00AB762D"/>
    <w:rsid w:val="00AE51FB"/>
    <w:rsid w:val="00AF0FCD"/>
    <w:rsid w:val="00B11D0E"/>
    <w:rsid w:val="00B15E24"/>
    <w:rsid w:val="00B17171"/>
    <w:rsid w:val="00B203F7"/>
    <w:rsid w:val="00B23C39"/>
    <w:rsid w:val="00B47BBC"/>
    <w:rsid w:val="00B57580"/>
    <w:rsid w:val="00B61120"/>
    <w:rsid w:val="00B80423"/>
    <w:rsid w:val="00B87CE8"/>
    <w:rsid w:val="00BC07DB"/>
    <w:rsid w:val="00BC17C3"/>
    <w:rsid w:val="00BC60F8"/>
    <w:rsid w:val="00C022F7"/>
    <w:rsid w:val="00C05BCB"/>
    <w:rsid w:val="00C10500"/>
    <w:rsid w:val="00C16C85"/>
    <w:rsid w:val="00C22378"/>
    <w:rsid w:val="00C26A90"/>
    <w:rsid w:val="00C42FC0"/>
    <w:rsid w:val="00C53B4F"/>
    <w:rsid w:val="00C769CE"/>
    <w:rsid w:val="00C77CE3"/>
    <w:rsid w:val="00C9463E"/>
    <w:rsid w:val="00C95B39"/>
    <w:rsid w:val="00CA3261"/>
    <w:rsid w:val="00CA448D"/>
    <w:rsid w:val="00CA52AE"/>
    <w:rsid w:val="00CB08D0"/>
    <w:rsid w:val="00CB25B4"/>
    <w:rsid w:val="00CC1955"/>
    <w:rsid w:val="00CC6A0A"/>
    <w:rsid w:val="00CE7C03"/>
    <w:rsid w:val="00CF0B9F"/>
    <w:rsid w:val="00D02486"/>
    <w:rsid w:val="00D11C74"/>
    <w:rsid w:val="00D179CF"/>
    <w:rsid w:val="00D21013"/>
    <w:rsid w:val="00D41825"/>
    <w:rsid w:val="00D62B7A"/>
    <w:rsid w:val="00D66890"/>
    <w:rsid w:val="00D74D55"/>
    <w:rsid w:val="00D766E3"/>
    <w:rsid w:val="00D76896"/>
    <w:rsid w:val="00D76ED1"/>
    <w:rsid w:val="00D77959"/>
    <w:rsid w:val="00D83F03"/>
    <w:rsid w:val="00D91049"/>
    <w:rsid w:val="00DA1F9A"/>
    <w:rsid w:val="00DA2609"/>
    <w:rsid w:val="00DA5E1E"/>
    <w:rsid w:val="00DC1DB7"/>
    <w:rsid w:val="00DD767C"/>
    <w:rsid w:val="00DE6219"/>
    <w:rsid w:val="00DE6A8B"/>
    <w:rsid w:val="00E03B75"/>
    <w:rsid w:val="00E04FCB"/>
    <w:rsid w:val="00E06F76"/>
    <w:rsid w:val="00E10783"/>
    <w:rsid w:val="00E10E1A"/>
    <w:rsid w:val="00E1112F"/>
    <w:rsid w:val="00E140FF"/>
    <w:rsid w:val="00E20A60"/>
    <w:rsid w:val="00E21AC5"/>
    <w:rsid w:val="00E3718F"/>
    <w:rsid w:val="00E40199"/>
    <w:rsid w:val="00E5347B"/>
    <w:rsid w:val="00E672A1"/>
    <w:rsid w:val="00E83C35"/>
    <w:rsid w:val="00E970C4"/>
    <w:rsid w:val="00EB2187"/>
    <w:rsid w:val="00EB3BE1"/>
    <w:rsid w:val="00EB5C74"/>
    <w:rsid w:val="00EB7CB6"/>
    <w:rsid w:val="00EC1C84"/>
    <w:rsid w:val="00EE5BA2"/>
    <w:rsid w:val="00EF3523"/>
    <w:rsid w:val="00F049F8"/>
    <w:rsid w:val="00F24666"/>
    <w:rsid w:val="00F3278A"/>
    <w:rsid w:val="00F403A4"/>
    <w:rsid w:val="00F42B00"/>
    <w:rsid w:val="00F4529C"/>
    <w:rsid w:val="00F642EF"/>
    <w:rsid w:val="00FA109C"/>
    <w:rsid w:val="00FA5913"/>
    <w:rsid w:val="00FA5B09"/>
    <w:rsid w:val="00FB2705"/>
    <w:rsid w:val="00FB6A67"/>
    <w:rsid w:val="00FC0417"/>
    <w:rsid w:val="00FC117C"/>
    <w:rsid w:val="00FC5029"/>
    <w:rsid w:val="00FD752D"/>
    <w:rsid w:val="00FE14AE"/>
    <w:rsid w:val="00FE61BE"/>
    <w:rsid w:val="00FF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A5E1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D7AD4"/>
  </w:style>
  <w:style w:type="table" w:styleId="TableGrid">
    <w:name w:val="Table Grid"/>
    <w:basedOn w:val="TableNormal"/>
    <w:uiPriority w:val="59"/>
    <w:rsid w:val="007D7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7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A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D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12F"/>
    <w:rPr>
      <w:b/>
      <w:bCs/>
      <w:sz w:val="20"/>
      <w:szCs w:val="20"/>
    </w:rPr>
  </w:style>
  <w:style w:type="character" w:customStyle="1" w:styleId="ddulregtext2">
    <w:name w:val="ddulregtext2"/>
    <w:basedOn w:val="DefaultParagraphFont"/>
    <w:rsid w:val="008B67F6"/>
    <w:rPr>
      <w:color w:val="000000"/>
    </w:rPr>
  </w:style>
  <w:style w:type="character" w:styleId="Hyperlink">
    <w:name w:val="Hyperlink"/>
    <w:basedOn w:val="DefaultParagraphFont"/>
    <w:uiPriority w:val="99"/>
    <w:unhideWhenUsed/>
    <w:rsid w:val="009D370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5B4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3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72E"/>
  </w:style>
  <w:style w:type="paragraph" w:styleId="Footer">
    <w:name w:val="footer"/>
    <w:basedOn w:val="Normal"/>
    <w:link w:val="FooterChar"/>
    <w:uiPriority w:val="99"/>
    <w:unhideWhenUsed/>
    <w:rsid w:val="00873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7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A5E1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D7AD4"/>
  </w:style>
  <w:style w:type="table" w:styleId="TableGrid">
    <w:name w:val="Table Grid"/>
    <w:basedOn w:val="TableNormal"/>
    <w:uiPriority w:val="59"/>
    <w:rsid w:val="007D7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7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A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D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12F"/>
    <w:rPr>
      <w:b/>
      <w:bCs/>
      <w:sz w:val="20"/>
      <w:szCs w:val="20"/>
    </w:rPr>
  </w:style>
  <w:style w:type="character" w:customStyle="1" w:styleId="ddulregtext2">
    <w:name w:val="ddulregtext2"/>
    <w:basedOn w:val="DefaultParagraphFont"/>
    <w:rsid w:val="008B67F6"/>
    <w:rPr>
      <w:color w:val="000000"/>
    </w:rPr>
  </w:style>
  <w:style w:type="character" w:styleId="Hyperlink">
    <w:name w:val="Hyperlink"/>
    <w:basedOn w:val="DefaultParagraphFont"/>
    <w:uiPriority w:val="99"/>
    <w:unhideWhenUsed/>
    <w:rsid w:val="009D370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5B4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3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72E"/>
  </w:style>
  <w:style w:type="paragraph" w:styleId="Footer">
    <w:name w:val="footer"/>
    <w:basedOn w:val="Normal"/>
    <w:link w:val="FooterChar"/>
    <w:uiPriority w:val="99"/>
    <w:unhideWhenUsed/>
    <w:rsid w:val="00873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96EB33-6068-46C5-A40F-8FA390E55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3</Words>
  <Characters>509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M.A. Verhagen</dc:creator>
  <cp:lastModifiedBy>J.M.A. Verhagen</cp:lastModifiedBy>
  <cp:revision>8</cp:revision>
  <dcterms:created xsi:type="dcterms:W3CDTF">2018-04-27T12:19:00Z</dcterms:created>
  <dcterms:modified xsi:type="dcterms:W3CDTF">2018-06-07T11:50:00Z</dcterms:modified>
</cp:coreProperties>
</file>